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3DCB1" w14:textId="77777777" w:rsidR="002D7A46" w:rsidRDefault="002D7A46" w:rsidP="002D7A46">
      <w:pPr>
        <w:pStyle w:val="a3"/>
        <w:spacing w:line="360" w:lineRule="auto"/>
        <w:rPr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irwise genetic differentiation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ased on mtDNA control region sequences (above diagonal) and ten microsatellites loci genotypes (below diagonal) for 16 population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ncorhynchus ke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outh Korea. Significant pairwis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bolded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after the Bonferroni correction.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highlighted in grey represent significant differentiation between wild and hatchery populations within the same river basins.</w:t>
      </w:r>
    </w:p>
    <w:tbl>
      <w:tblPr>
        <w:tblStyle w:val="a4"/>
        <w:tblW w:w="13703" w:type="dxa"/>
        <w:tblInd w:w="0" w:type="dxa"/>
        <w:tblLook w:val="04A0" w:firstRow="1" w:lastRow="0" w:firstColumn="1" w:lastColumn="0" w:noHBand="0" w:noVBand="1"/>
      </w:tblPr>
      <w:tblGrid>
        <w:gridCol w:w="793"/>
        <w:gridCol w:w="867"/>
        <w:gridCol w:w="867"/>
        <w:gridCol w:w="867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</w:tblGrid>
      <w:tr w:rsidR="002D7A46" w14:paraId="3099C66A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63968" w14:textId="77777777" w:rsidR="002D7A46" w:rsidRDefault="002D7A46">
            <w:pPr>
              <w:rPr>
                <w:color w:val="000000" w:themeColor="text1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53315" w14:textId="466D3327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B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58079" w14:textId="2FF26487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B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859D" w14:textId="1235EFF6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K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8A1D8" w14:textId="46CA4D9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K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58BB9" w14:textId="2A6114E1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E1126" w14:textId="428D8091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4A996" w14:textId="51CEB74A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A9D9C" w14:textId="604E1C1D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D3366" w14:textId="2A8CC8A1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9C610" w14:textId="0109ADE7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0574F" w14:textId="0B5922B6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26983" w14:textId="7C7B427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68B13" w14:textId="0FBE1955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327D" w14:textId="182FC8E5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J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D666" w14:textId="722FCB97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903F7" w14:textId="273D6656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</w:tr>
      <w:tr w:rsidR="002D7A46" w14:paraId="4EAA9F11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DA661" w14:textId="7E128ED0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B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490DC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CF6158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3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57C9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999C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E2B5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232C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1E7C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E36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2017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453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1F78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1671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77B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BF24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A8F5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9FF0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87</w:t>
            </w:r>
          </w:p>
        </w:tc>
      </w:tr>
      <w:tr w:rsidR="002D7A46" w14:paraId="41987001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52700" w14:textId="299D925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B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D5CA9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B0244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C6A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9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B568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3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411F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16FF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23F8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B4F1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52E2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81BB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3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CAA2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77B9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6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E4F1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7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E8E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3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C7F7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2F61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61</w:t>
            </w:r>
          </w:p>
        </w:tc>
      </w:tr>
      <w:tr w:rsidR="002D7A46" w14:paraId="47C3CF25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DBC6B" w14:textId="4532E76D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K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2177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BB5E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D5DAB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64F364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2DEE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DD69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DA80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3301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7BFC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46F8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7B07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A7D7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C76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C677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B40C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0651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81</w:t>
            </w:r>
          </w:p>
        </w:tc>
      </w:tr>
      <w:tr w:rsidR="002D7A46" w14:paraId="71B98492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E8E77" w14:textId="0AD83C03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K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C44C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715B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6196A7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56424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F92E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4130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B666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3B23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7CD8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7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58C9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E513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DBFA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F723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9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D996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39E3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D05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9</w:t>
            </w:r>
          </w:p>
        </w:tc>
      </w:tr>
      <w:tr w:rsidR="002D7A46" w14:paraId="3F29831F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FCA60" w14:textId="4E8C5741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3B01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7863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51C1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2661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400E8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3C21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99ED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021B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AEB8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9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AB02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38EC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9F36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BF20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13CE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9560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758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74</w:t>
            </w:r>
          </w:p>
        </w:tc>
      </w:tr>
      <w:tr w:rsidR="002D7A46" w14:paraId="3EFF1BA7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0B03" w14:textId="7CAA0F02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B484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FE17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5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99C1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6645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34D3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6365B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9B0392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E06F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E954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2040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0AF8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B5A2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DC71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C413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E656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4B70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01</w:t>
            </w:r>
          </w:p>
        </w:tc>
      </w:tr>
      <w:tr w:rsidR="002D7A46" w14:paraId="1590C8D9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4BCC5" w14:textId="097E0CD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AA90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8A9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7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BAD0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9CE2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2AC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214A74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409B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5772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86B3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6976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AB2D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ACD7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8803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C2DE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9C1E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14DC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04</w:t>
            </w:r>
          </w:p>
        </w:tc>
      </w:tr>
      <w:tr w:rsidR="002D7A46" w14:paraId="7A4EA687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5D73D" w14:textId="272DD1EF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F380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4F13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64C7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0D67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F52A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324A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17C1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2AC3A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A6606D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5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10A7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A94E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15F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6DAA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E13A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5AEB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D48C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56</w:t>
            </w:r>
          </w:p>
        </w:tc>
      </w:tr>
      <w:tr w:rsidR="002D7A46" w14:paraId="1495D4F9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82E1" w14:textId="3814606D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N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4B2B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8696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6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F546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4D22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FC00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6581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F66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E134A1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DA79F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46E1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0D88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E866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730C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80D5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1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415B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7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23B9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25</w:t>
            </w:r>
          </w:p>
        </w:tc>
      </w:tr>
      <w:tr w:rsidR="002D7A46" w14:paraId="74687ED4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80D40" w14:textId="7A27092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1445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698C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6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F59A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FAD1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03F7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0B37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0DAC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4FCB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1150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0D89B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C2801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944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E0C5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B37B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915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7886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84</w:t>
            </w:r>
          </w:p>
        </w:tc>
      </w:tr>
      <w:tr w:rsidR="002D7A46" w14:paraId="449E4E54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679AF" w14:textId="3A49B8BC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7135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E494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6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ECE2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6F35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86F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1298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2A11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ADE0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470E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24B6CB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751F2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F8F1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1984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BF91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EE52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908A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87</w:t>
            </w:r>
          </w:p>
        </w:tc>
      </w:tr>
      <w:tr w:rsidR="002D7A46" w14:paraId="1DFCE3A2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CDED" w14:textId="04CE01F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BB5A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5404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FD7D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8D44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3D0C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E26B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0C11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CF53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8E32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24D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8C46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4150F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2E8D8A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BA62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2F8B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B912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30</w:t>
            </w:r>
          </w:p>
        </w:tc>
      </w:tr>
      <w:tr w:rsidR="002D7A46" w14:paraId="7951F1D5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57C7F" w14:textId="056055F5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C1E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D2D8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8C07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BFA4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80D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7307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0AD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AA3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D6D7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D99F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7ED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D27878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2193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2E9B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C8E6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01AD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84</w:t>
            </w:r>
          </w:p>
        </w:tc>
      </w:tr>
      <w:tr w:rsidR="002D7A46" w14:paraId="532C24AD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768C5" w14:textId="11BA1BCF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J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B391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9F3E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6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FE3B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307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0DDA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57E4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65C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0348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CDF5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1B9F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8280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357B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9383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F4271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4D16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31D6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99</w:t>
            </w:r>
          </w:p>
        </w:tc>
      </w:tr>
      <w:tr w:rsidR="002D7A46" w14:paraId="1EEAA609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7F177" w14:textId="70F8E064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73C4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0EFD3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3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D3EC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D486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0876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6E29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F9DD6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6F2A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70D2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0D5B4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453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40FE7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2C331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72A6F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3B314" w14:textId="77777777" w:rsidR="002D7A46" w:rsidRDefault="002D7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9B612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74</w:t>
            </w:r>
          </w:p>
        </w:tc>
      </w:tr>
      <w:tr w:rsidR="002D7A46" w14:paraId="04FC9602" w14:textId="77777777" w:rsidTr="002D7A46">
        <w:trPr>
          <w:trHeight w:val="35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0646A" w14:textId="2B7EAA89" w:rsidR="002D7A46" w:rsidRDefault="002D7A46" w:rsidP="00F058AD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</w:t>
            </w:r>
            <w:r w:rsidR="00F058AD">
              <w:rPr>
                <w:rFonts w:ascii="Times New Roman" w:hAnsi="Times New Roman" w:cs="Times New Roman"/>
                <w:color w:val="000000" w:themeColor="text1"/>
                <w:sz w:val="22"/>
              </w:rPr>
              <w:t>w</w:t>
            </w:r>
            <w:bookmarkStart w:id="0" w:name="_GoBack"/>
            <w:bookmarkEnd w:id="0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8F26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72BB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5A37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DC43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DFE3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EB50A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0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3FC6D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7B97E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CCB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1A6A8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3F85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8858B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F020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3D22C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28D99" w14:textId="77777777" w:rsidR="002D7A46" w:rsidRDefault="002D7A46">
            <w:pPr>
              <w:pStyle w:val="a3"/>
              <w:wordWrap/>
              <w:spacing w:before="100" w:beforeAutospacing="1" w:after="100" w:afterAutospacing="1"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ECF1E" w14:textId="77777777" w:rsidR="002D7A46" w:rsidRDefault="002D7A4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573A1149" w14:textId="77777777" w:rsidR="00F34B01" w:rsidRPr="002D7A46" w:rsidRDefault="00F34B01" w:rsidP="002D7A46"/>
    <w:sectPr w:rsidR="00F34B01" w:rsidRPr="002D7A46" w:rsidSect="002D7A4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CE2B2" w14:textId="77777777" w:rsidR="00335962" w:rsidRDefault="00335962" w:rsidP="003C1890">
      <w:pPr>
        <w:spacing w:after="0" w:line="240" w:lineRule="auto"/>
      </w:pPr>
      <w:r>
        <w:separator/>
      </w:r>
    </w:p>
  </w:endnote>
  <w:endnote w:type="continuationSeparator" w:id="0">
    <w:p w14:paraId="14A67324" w14:textId="77777777" w:rsidR="00335962" w:rsidRDefault="00335962" w:rsidP="003C1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EAE6E" w14:textId="77777777" w:rsidR="00335962" w:rsidRDefault="00335962" w:rsidP="003C1890">
      <w:pPr>
        <w:spacing w:after="0" w:line="240" w:lineRule="auto"/>
      </w:pPr>
      <w:r>
        <w:separator/>
      </w:r>
    </w:p>
  </w:footnote>
  <w:footnote w:type="continuationSeparator" w:id="0">
    <w:p w14:paraId="674DB21F" w14:textId="77777777" w:rsidR="00335962" w:rsidRDefault="00335962" w:rsidP="003C1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353"/>
    <w:rsid w:val="00286496"/>
    <w:rsid w:val="002D7A46"/>
    <w:rsid w:val="00335962"/>
    <w:rsid w:val="003C1890"/>
    <w:rsid w:val="006A6353"/>
    <w:rsid w:val="00F058AD"/>
    <w:rsid w:val="00F3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D437A"/>
  <w15:chartTrackingRefBased/>
  <w15:docId w15:val="{87B95722-4B3B-4195-83A0-719593E8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35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간격 없음 Char"/>
    <w:basedOn w:val="a0"/>
    <w:link w:val="a3"/>
    <w:uiPriority w:val="1"/>
    <w:locked/>
    <w:rsid w:val="006A6353"/>
  </w:style>
  <w:style w:type="paragraph" w:styleId="a3">
    <w:name w:val="No Spacing"/>
    <w:link w:val="Char"/>
    <w:uiPriority w:val="1"/>
    <w:qFormat/>
    <w:rsid w:val="006A6353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6A63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A6353"/>
  </w:style>
  <w:style w:type="paragraph" w:styleId="a6">
    <w:name w:val="header"/>
    <w:basedOn w:val="a"/>
    <w:link w:val="Char0"/>
    <w:uiPriority w:val="99"/>
    <w:unhideWhenUsed/>
    <w:rsid w:val="003C1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C1890"/>
  </w:style>
  <w:style w:type="paragraph" w:styleId="a7">
    <w:name w:val="footer"/>
    <w:basedOn w:val="a"/>
    <w:link w:val="Char1"/>
    <w:uiPriority w:val="99"/>
    <w:unhideWhenUsed/>
    <w:rsid w:val="003C18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C1890"/>
  </w:style>
  <w:style w:type="paragraph" w:styleId="a8">
    <w:name w:val="Balloon Text"/>
    <w:basedOn w:val="a"/>
    <w:link w:val="Char2"/>
    <w:uiPriority w:val="99"/>
    <w:semiHidden/>
    <w:unhideWhenUsed/>
    <w:rsid w:val="00F058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058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JIEUN</dc:creator>
  <cp:keywords/>
  <dc:description/>
  <cp:lastModifiedBy>Hyuk Je Lee</cp:lastModifiedBy>
  <cp:revision>3</cp:revision>
  <dcterms:created xsi:type="dcterms:W3CDTF">2022-04-27T11:16:00Z</dcterms:created>
  <dcterms:modified xsi:type="dcterms:W3CDTF">2022-07-22T03:45:00Z</dcterms:modified>
</cp:coreProperties>
</file>